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B4018" w:rsidRPr="009B7E9C" w:rsidRDefault="000B4018" w:rsidP="00591AF2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Cs w:val="21"/>
        </w:rPr>
      </w:pPr>
    </w:p>
    <w:p w:rsidR="00F0172F" w:rsidRPr="009B7E9C" w:rsidRDefault="00A35FC8" w:rsidP="00E943C2">
      <w:pPr>
        <w:spacing w:line="360" w:lineRule="auto"/>
        <w:ind w:firstLineChars="881" w:firstLine="1857"/>
        <w:jc w:val="left"/>
        <w:rPr>
          <w:rFonts w:ascii="Times New Roman" w:hAnsi="Times New Roman" w:cs="Times New Roman"/>
          <w:b/>
          <w:color w:val="000000" w:themeColor="text1"/>
          <w:kern w:val="0"/>
          <w:szCs w:val="21"/>
        </w:rPr>
      </w:pPr>
      <w:r w:rsidRPr="009B7E9C">
        <w:rPr>
          <w:rFonts w:ascii="Times New Roman" w:hAnsi="Times New Roman" w:cs="Times New Roman"/>
          <w:b/>
          <w:color w:val="000000" w:themeColor="text1"/>
          <w:szCs w:val="21"/>
        </w:rPr>
        <w:t xml:space="preserve">Table </w:t>
      </w:r>
      <w:r w:rsidR="00EB3320" w:rsidRPr="009B7E9C">
        <w:rPr>
          <w:rFonts w:ascii="Times New Roman" w:hAnsi="Times New Roman" w:cs="Times New Roman" w:hint="eastAsia"/>
          <w:b/>
          <w:color w:val="000000" w:themeColor="text1"/>
          <w:szCs w:val="21"/>
        </w:rPr>
        <w:t>S</w:t>
      </w:r>
      <w:r w:rsidRPr="009B7E9C">
        <w:rPr>
          <w:rFonts w:ascii="Times New Roman" w:hAnsi="Times New Roman" w:cs="Times New Roman"/>
          <w:b/>
          <w:color w:val="000000" w:themeColor="text1"/>
          <w:szCs w:val="21"/>
        </w:rPr>
        <w:t xml:space="preserve">1. </w:t>
      </w:r>
      <w:r w:rsidRPr="009B7E9C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</w:t>
      </w:r>
      <w:r w:rsidR="00C75426">
        <w:rPr>
          <w:rFonts w:ascii="Times New Roman" w:hAnsi="Times New Roman" w:cs="Times New Roman"/>
          <w:color w:val="000000" w:themeColor="text1"/>
          <w:kern w:val="0"/>
          <w:szCs w:val="21"/>
        </w:rPr>
        <w:t>E</w:t>
      </w:r>
      <w:r w:rsidR="00C75426"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 xml:space="preserve">xcluded publications </w:t>
      </w:r>
      <w:r w:rsidR="00591AF2"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>after full-text review and the reasons for exclusion.</w:t>
      </w:r>
    </w:p>
    <w:tbl>
      <w:tblPr>
        <w:tblStyle w:val="a5"/>
        <w:tblpPr w:leftFromText="181" w:rightFromText="181" w:vertAnchor="text" w:horzAnchor="margin" w:tblpXSpec="center" w:tblpY="264"/>
        <w:tblW w:w="13858" w:type="dxa"/>
        <w:tblLook w:val="04A0"/>
      </w:tblPr>
      <w:tblGrid>
        <w:gridCol w:w="1951"/>
        <w:gridCol w:w="992"/>
        <w:gridCol w:w="10915"/>
      </w:tblGrid>
      <w:tr w:rsidR="00795BF2" w:rsidRPr="009B7E9C" w:rsidTr="00E943C2">
        <w:trPr>
          <w:trHeight w:val="698"/>
        </w:trPr>
        <w:tc>
          <w:tcPr>
            <w:tcW w:w="1951" w:type="dxa"/>
          </w:tcPr>
          <w:p w:rsidR="00795BF2" w:rsidRPr="009B7E9C" w:rsidRDefault="00795BF2" w:rsidP="00E943C2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B7E9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Study</w:t>
            </w:r>
          </w:p>
        </w:tc>
        <w:tc>
          <w:tcPr>
            <w:tcW w:w="992" w:type="dxa"/>
          </w:tcPr>
          <w:p w:rsidR="00795BF2" w:rsidRPr="009B7E9C" w:rsidRDefault="00795BF2" w:rsidP="00E943C2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B7E9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ear</w:t>
            </w:r>
          </w:p>
        </w:tc>
        <w:tc>
          <w:tcPr>
            <w:tcW w:w="10915" w:type="dxa"/>
          </w:tcPr>
          <w:p w:rsidR="00795BF2" w:rsidRPr="009B7E9C" w:rsidRDefault="00795BF2" w:rsidP="00E943C2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B7E9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Reasons for exclusion</w:t>
            </w:r>
          </w:p>
        </w:tc>
      </w:tr>
      <w:tr w:rsidR="00795BF2" w:rsidRPr="009B7E9C" w:rsidTr="00E943C2">
        <w:trPr>
          <w:trHeight w:val="797"/>
        </w:trPr>
        <w:tc>
          <w:tcPr>
            <w:tcW w:w="1951" w:type="dxa"/>
          </w:tcPr>
          <w:p w:rsidR="00795BF2" w:rsidRPr="009B7E9C" w:rsidRDefault="000F6B2E" w:rsidP="00E943C2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B7E9C">
              <w:rPr>
                <w:rFonts w:ascii="Times New Roman" w:hAnsi="Times New Roman" w:cs="Times New Roman"/>
                <w:color w:val="000000" w:themeColor="text1"/>
                <w:szCs w:val="21"/>
              </w:rPr>
              <w:t>Asgari</w:t>
            </w:r>
            <w:r w:rsidRPr="009B7E9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et al.</w:t>
            </w:r>
            <w:r w:rsidR="00D436EF" w:rsidRPr="009B7E9C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begin"/>
            </w:r>
            <w:r w:rsidRPr="009B7E9C">
              <w:rPr>
                <w:rFonts w:ascii="Times New Roman" w:hAnsi="Times New Roman" w:cs="Times New Roman"/>
                <w:color w:val="000000" w:themeColor="text1"/>
                <w:szCs w:val="21"/>
              </w:rPr>
              <w:instrText xml:space="preserve"> ADDIN EN.CITE &lt;EndNote&gt;&lt;Cite&gt;&lt;Author&gt;Asgari&lt;/Author&gt;&lt;Year&gt;2009&lt;/Year&gt;&lt;RecNum&gt;20&lt;/RecNum&gt;&lt;DisplayText&gt;[1]&lt;/DisplayText&gt;&lt;record&gt;&lt;rec-number&gt;20&lt;/rec-number&gt;&lt;foreign-keys&gt;&lt;key app="EN" db-id="zaf5wfex5a5z2vep0sex5e9tzpp55pfs9rvw"&gt;20&lt;/key&gt;&lt;/foreign-keys&gt;&lt;ref-type name="Journal Article"&gt;17&lt;/ref-type&gt;&lt;contributors&gt;&lt;authors&gt;&lt;author&gt;Asgari, M. M.&lt;/author&gt;&lt;author&gt;Maruti, S. S.&lt;/author&gt;&lt;author&gt;Kushi, L. H.&lt;/author&gt;&lt;author&gt;White, E.&lt;/author&gt;&lt;/authors&gt;&lt;/contributors&gt;&lt;auth-address&gt;Division of Research, Kaiser Permanente Northern California, 2000 Broadway, Oakland, CA 94612, USA. maryam.m.asgari@kp.org.&lt;/auth-address&gt;&lt;titles&gt;&lt;title&gt;Antioxidant supplementation and risk of incident melanomas: results of a large prospective cohort study&lt;/title&gt;&lt;secondary-title&gt;Arch Dermatol&lt;/secondary-title&gt;&lt;/titles&gt;&lt;periodical&gt;&lt;full-title&gt;Arch Dermatol&lt;/full-title&gt;&lt;/periodical&gt;&lt;pages&gt;879-82&lt;/pages&gt;&lt;volume&gt;145&lt;/volume&gt;&lt;number&gt;8&lt;/number&gt;&lt;edition&gt;2009/08/19&lt;/edition&gt;&lt;keywords&gt;&lt;keyword&gt;Antioxidants/*adverse effects&lt;/keyword&gt;&lt;keyword&gt;Dietary Supplements/*adverse effects&lt;/keyword&gt;&lt;keyword&gt;Female&lt;/keyword&gt;&lt;keyword&gt;Humans&lt;/keyword&gt;&lt;keyword&gt;Male&lt;/keyword&gt;&lt;keyword&gt;Melanoma/*chemically induced&lt;/keyword&gt;&lt;keyword&gt;Risk Factors&lt;/keyword&gt;&lt;keyword&gt;Skin Neoplasms/*chemically induced&lt;/keyword&gt;&lt;/keywords&gt;&lt;dates&gt;&lt;year&gt;2009&lt;/year&gt;&lt;pub-dates&gt;&lt;date&gt;Aug&lt;/date&gt;&lt;/pub-dates&gt;&lt;/dates&gt;&lt;isbn&gt;1538-3652 (Electronic)&amp;#xD;0003-987X (Linking)&lt;/isbn&gt;&lt;accession-num&gt;19687417&lt;/accession-num&gt;&lt;urls&gt;&lt;related-urls&gt;&lt;url&gt;http://www.ncbi.nlm.nih.gov/pubmed/19687417&lt;/url&gt;&lt;/related-urls&gt;&lt;/urls&gt;&lt;custom2&gt;2729504&lt;/custom2&gt;&lt;electronic-resource-num&gt;10.1001/archdermatol.2009.176&amp;#xD;145/8/879 [pii]&lt;/electronic-resource-num&gt;&lt;language&gt;eng&lt;/language&gt;&lt;/record&gt;&lt;/Cite&gt;&lt;/EndNote&gt;</w:instrText>
            </w:r>
            <w:r w:rsidR="00D436EF" w:rsidRPr="009B7E9C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separate"/>
            </w:r>
            <w:r w:rsidRPr="009B7E9C"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  <w:t>[</w:t>
            </w:r>
            <w:hyperlink w:anchor="_ENREF_1" w:tooltip="Asgari, 2009 #20" w:history="1">
              <w:r w:rsidR="00E943C2" w:rsidRPr="009B7E9C">
                <w:rPr>
                  <w:rFonts w:ascii="Times New Roman" w:hAnsi="Times New Roman" w:cs="Times New Roman"/>
                  <w:noProof/>
                  <w:color w:val="000000" w:themeColor="text1"/>
                  <w:szCs w:val="21"/>
                </w:rPr>
                <w:t>1</w:t>
              </w:r>
            </w:hyperlink>
            <w:r w:rsidRPr="009B7E9C"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  <w:t>]</w:t>
            </w:r>
            <w:r w:rsidR="00D436EF" w:rsidRPr="009B7E9C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end"/>
            </w:r>
          </w:p>
        </w:tc>
        <w:tc>
          <w:tcPr>
            <w:tcW w:w="992" w:type="dxa"/>
          </w:tcPr>
          <w:p w:rsidR="00795BF2" w:rsidRPr="009B7E9C" w:rsidRDefault="000F6B2E" w:rsidP="00E943C2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B7E9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009</w:t>
            </w:r>
          </w:p>
        </w:tc>
        <w:tc>
          <w:tcPr>
            <w:tcW w:w="10915" w:type="dxa"/>
          </w:tcPr>
          <w:p w:rsidR="00795BF2" w:rsidRPr="009B7E9C" w:rsidRDefault="000F6B2E" w:rsidP="00E943C2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B7E9C">
              <w:rPr>
                <w:rFonts w:ascii="Times New Roman" w:hAnsi="Times New Roman" w:cs="Times New Roman"/>
                <w:color w:val="000000" w:themeColor="text1"/>
                <w:szCs w:val="21"/>
              </w:rPr>
              <w:t>T</w:t>
            </w:r>
            <w:r w:rsidRPr="009B7E9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he population used in this article were also used in another article</w:t>
            </w:r>
            <w:r w:rsidR="00D436EF" w:rsidRPr="009B7E9C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begin"/>
            </w:r>
            <w:r w:rsidR="0014141F" w:rsidRPr="009B7E9C">
              <w:rPr>
                <w:rFonts w:ascii="Times New Roman" w:hAnsi="Times New Roman" w:cs="Times New Roman"/>
                <w:color w:val="000000" w:themeColor="text1"/>
                <w:szCs w:val="21"/>
              </w:rPr>
              <w:instrText xml:space="preserve"> ADDIN EN.CITE &lt;EndNote&gt;&lt;Cite&gt;&lt;Author&gt;Asgari&lt;/Author&gt;&lt;Year&gt;2012&lt;/Year&gt;&lt;RecNum&gt;1&lt;/RecNum&gt;&lt;DisplayText&gt;[2]&lt;/DisplayText&gt;&lt;record&gt;&lt;rec-number&gt;1&lt;/rec-number&gt;&lt;foreign-keys&gt;&lt;key app="EN" db-id="zaf5wfex5a5z2vep0sex5e9tzpp55pfs9rvw"&gt;1&lt;/key&gt;&lt;/foreign-keys&gt;&lt;ref-type name="Journal Article"&gt;17&lt;/ref-type&gt;&lt;contributors&gt;&lt;authors&gt;&lt;author&gt;Asgari, M. M.&lt;/author&gt;&lt;author&gt;Brasky, T. M.&lt;/author&gt;&lt;author&gt;White, E.&lt;/author&gt;&lt;/authors&gt;&lt;/contributors&gt;&lt;auth-address&gt;Division of Research, Kaiser Permanente Northern California, Oakland, California 94612, USA. maryam.m.asgari@kp.org&lt;/auth-address&gt;&lt;titles&gt;&lt;title&gt;Association of vitamin A and carotenoid intake with melanoma risk in a large prospective cohort&lt;/title&gt;&lt;secondary-title&gt;J Invest Dermatol&lt;/secondary-title&gt;&lt;/titles&gt;&lt;periodical&gt;&lt;full-title&gt;J Invest Dermatol&lt;/full-title&gt;&lt;/periodical&gt;&lt;pages&gt;1573-82&lt;/pages&gt;&lt;volume&gt;132&lt;/volume&gt;&lt;number&gt;6&lt;/number&gt;&lt;edition&gt;2012/03/02&lt;/edition&gt;&lt;keywords&gt;&lt;keyword&gt;Aged&lt;/keyword&gt;&lt;keyword&gt;Carotenoids/*administration &amp;amp; dosage&lt;/keyword&gt;&lt;keyword&gt;Dietary Supplements&lt;/keyword&gt;&lt;keyword&gt;Female&lt;/keyword&gt;&lt;keyword&gt;Humans&lt;/keyword&gt;&lt;keyword&gt;Incidence&lt;/keyword&gt;&lt;keyword&gt;Male&lt;/keyword&gt;&lt;keyword&gt;Middle Aged&lt;/keyword&gt;&lt;keyword&gt;Neuroectodermal Tumor, Melanotic/*epidemiology/*prevention &amp;amp; control&lt;/keyword&gt;&lt;keyword&gt;Prospective Studies&lt;/keyword&gt;&lt;keyword&gt;Risk Factors&lt;/keyword&gt;&lt;keyword&gt;SEER Program/statistics &amp;amp; numerical data&lt;/keyword&gt;&lt;keyword&gt;Sex Distribution&lt;/keyword&gt;&lt;keyword&gt;Skin Neoplasms/*epidemiology/*prevention &amp;amp; control&lt;/keyword&gt;&lt;keyword&gt;Vitamin A/*administration &amp;amp; dosage&lt;/keyword&gt;&lt;keyword&gt;Vitamins/administration &amp;amp; dosage&lt;/keyword&gt;&lt;/keywords&gt;&lt;dates&gt;&lt;year&gt;2012&lt;/year&gt;&lt;pub-dates&gt;&lt;date&gt;Jun&lt;/date&gt;&lt;/pub-dates&gt;&lt;/dates&gt;&lt;isbn&gt;1523-1747 (Electronic)&amp;#xD;0022-202X (Linking)&lt;/isbn&gt;&lt;accession-num&gt;22377763&lt;/accession-num&gt;&lt;urls&gt;&lt;related-urls&gt;&lt;url&gt;http://www.ncbi.nlm.nih.gov/pubmed/22377763&lt;/url&gt;&lt;/related-urls&gt;&lt;/urls&gt;&lt;custom2&gt;3352977&lt;/custom2&gt;&lt;electronic-resource-num&gt;10.1038/jid.2012.21&amp;#xD;jid201221 [pii]&lt;/electronic-resource-num&gt;&lt;language&gt;eng&lt;/language&gt;&lt;/record&gt;&lt;/Cite&gt;&lt;/EndNote&gt;</w:instrText>
            </w:r>
            <w:r w:rsidR="00D436EF" w:rsidRPr="009B7E9C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separate"/>
            </w:r>
            <w:r w:rsidR="0014141F" w:rsidRPr="009B7E9C">
              <w:rPr>
                <w:rFonts w:ascii="Times New Roman" w:hAnsi="Times New Roman" w:cs="Times New Roman"/>
                <w:color w:val="000000" w:themeColor="text1"/>
                <w:szCs w:val="21"/>
              </w:rPr>
              <w:t>[</w:t>
            </w:r>
            <w:hyperlink w:anchor="_ENREF_2" w:tooltip="Asgari, 2012 #1" w:history="1">
              <w:r w:rsidR="00E943C2" w:rsidRPr="009B7E9C">
                <w:rPr>
                  <w:rFonts w:ascii="Times New Roman" w:hAnsi="Times New Roman" w:cs="Times New Roman"/>
                  <w:color w:val="000000" w:themeColor="text1"/>
                  <w:szCs w:val="21"/>
                </w:rPr>
                <w:t>2</w:t>
              </w:r>
            </w:hyperlink>
            <w:r w:rsidR="0014141F" w:rsidRPr="009B7E9C">
              <w:rPr>
                <w:rFonts w:ascii="Times New Roman" w:hAnsi="Times New Roman" w:cs="Times New Roman"/>
                <w:color w:val="000000" w:themeColor="text1"/>
                <w:szCs w:val="21"/>
              </w:rPr>
              <w:t>]</w:t>
            </w:r>
            <w:r w:rsidR="00D436EF" w:rsidRPr="009B7E9C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end"/>
            </w:r>
            <w:r w:rsidRPr="009B7E9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including large number of cases</w:t>
            </w:r>
            <w:r w:rsidR="000E074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.</w:t>
            </w:r>
          </w:p>
        </w:tc>
      </w:tr>
      <w:tr w:rsidR="00795BF2" w:rsidRPr="009B7E9C" w:rsidTr="00E943C2">
        <w:trPr>
          <w:trHeight w:val="693"/>
        </w:trPr>
        <w:tc>
          <w:tcPr>
            <w:tcW w:w="1951" w:type="dxa"/>
          </w:tcPr>
          <w:p w:rsidR="00795BF2" w:rsidRPr="009B7E9C" w:rsidRDefault="0014141F" w:rsidP="00E943C2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B7E9C">
              <w:rPr>
                <w:rFonts w:ascii="Times New Roman" w:hAnsi="Times New Roman" w:cs="Times New Roman"/>
                <w:color w:val="000000" w:themeColor="text1"/>
                <w:szCs w:val="21"/>
              </w:rPr>
              <w:t>Middleton</w:t>
            </w:r>
            <w:r w:rsidRPr="009B7E9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et al. </w:t>
            </w:r>
            <w:r w:rsidR="00D436EF" w:rsidRPr="009B7E9C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begin"/>
            </w:r>
            <w:r w:rsidRPr="009B7E9C">
              <w:rPr>
                <w:rFonts w:ascii="Times New Roman" w:hAnsi="Times New Roman" w:cs="Times New Roman"/>
                <w:color w:val="000000" w:themeColor="text1"/>
                <w:szCs w:val="21"/>
              </w:rPr>
              <w:instrText xml:space="preserve"> ADDIN EN.CITE &lt;EndNote&gt;&lt;Cite&gt;&lt;Author&gt;Middleton&lt;/Author&gt;&lt;Year&gt;1986&lt;/Year&gt;&lt;RecNum&gt;21&lt;/RecNum&gt;&lt;DisplayText&gt;[3]&lt;/DisplayText&gt;&lt;record&gt;&lt;rec-number&gt;21&lt;/rec-number&gt;&lt;foreign-keys&gt;&lt;key app="EN" db-id="zaf5wfex5a5z2vep0sex5e9tzpp55pfs9rvw"&gt;21&lt;/key&gt;&lt;/foreign-keys&gt;&lt;ref-type name="Journal Article"&gt;17&lt;/ref-type&gt;&lt;contributors&gt;&lt;authors&gt;&lt;author&gt;Middleton, B.&lt;/author&gt;&lt;author&gt;Byers, T.&lt;/author&gt;&lt;author&gt;Marshall, J.&lt;/author&gt;&lt;author&gt;Graham, S.&lt;/author&gt;&lt;/authors&gt;&lt;/contributors&gt;&lt;titles&gt;&lt;title&gt;Dietary vitamin A and cancer--a multisite case-control study&lt;/title&gt;&lt;secondary-title&gt;Nutr Cancer&lt;/secondary-title&gt;&lt;/titles&gt;&lt;periodical&gt;&lt;full-title&gt;Nutr Cancer&lt;/full-title&gt;&lt;/periodical&gt;&lt;pages&gt;107-16&lt;/pages&gt;&lt;volume&gt;8&lt;/volume&gt;&lt;number&gt;2&lt;/number&gt;&lt;edition&gt;1986/01/01&lt;/edition&gt;&lt;keywords&gt;&lt;keyword&gt;Adult&lt;/keyword&gt;&lt;keyword&gt;Age Factors&lt;/keyword&gt;&lt;keyword&gt;Aged&lt;/keyword&gt;&lt;keyword&gt;Alcohol Drinking&lt;/keyword&gt;&lt;keyword&gt;Connecticut&lt;/keyword&gt;&lt;keyword&gt;Diagnosis-Related Groups&lt;/keyword&gt;&lt;keyword&gt;*Diet&lt;/keyword&gt;&lt;keyword&gt;Female&lt;/keyword&gt;&lt;keyword&gt;Food Habits&lt;/keyword&gt;&lt;keyword&gt;Humans&lt;/keyword&gt;&lt;keyword&gt;Male&lt;/keyword&gt;&lt;keyword&gt;Middle Aged&lt;/keyword&gt;&lt;keyword&gt;Neoplasms/*epidemiology&lt;/keyword&gt;&lt;keyword&gt;Retrospective Studies&lt;/keyword&gt;&lt;keyword&gt;Risk&lt;/keyword&gt;&lt;keyword&gt;Sex Factors&lt;/keyword&gt;&lt;keyword&gt;Smoking&lt;/keyword&gt;&lt;keyword&gt;Vitamin A/administration &amp;amp; dosage/*pharmacology&lt;/keyword&gt;&lt;/keywords&gt;&lt;dates&gt;&lt;year&gt;1986&lt;/year&gt;&lt;/dates&gt;&lt;isbn&gt;0163-5581 (Print)&amp;#xD;0163-5581 (Linking)&lt;/isbn&gt;&lt;accession-num&gt;3085072&lt;/accession-num&gt;&lt;urls&gt;&lt;related-urls&gt;&lt;url&gt;http://www.ncbi.nlm.nih.gov/pubmed/3085072&lt;/url&gt;&lt;/related-urls&gt;&lt;/urls&gt;&lt;electronic-resource-num&gt;10.1080/01635588609513883&lt;/electronic-resource-num&gt;&lt;language&gt;eng&lt;/language&gt;&lt;/record&gt;&lt;/Cite&gt;&lt;/EndNote&gt;</w:instrText>
            </w:r>
            <w:r w:rsidR="00D436EF" w:rsidRPr="009B7E9C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separate"/>
            </w:r>
            <w:r w:rsidRPr="009B7E9C"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  <w:t>[</w:t>
            </w:r>
            <w:hyperlink w:anchor="_ENREF_3" w:tooltip="Middleton, 1986 #21" w:history="1">
              <w:r w:rsidR="00E943C2" w:rsidRPr="009B7E9C">
                <w:rPr>
                  <w:rFonts w:ascii="Times New Roman" w:hAnsi="Times New Roman" w:cs="Times New Roman"/>
                  <w:noProof/>
                  <w:color w:val="000000" w:themeColor="text1"/>
                  <w:szCs w:val="21"/>
                </w:rPr>
                <w:t>3</w:t>
              </w:r>
            </w:hyperlink>
            <w:r w:rsidRPr="009B7E9C"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  <w:t>]</w:t>
            </w:r>
            <w:r w:rsidR="00D436EF" w:rsidRPr="009B7E9C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end"/>
            </w:r>
          </w:p>
        </w:tc>
        <w:tc>
          <w:tcPr>
            <w:tcW w:w="992" w:type="dxa"/>
          </w:tcPr>
          <w:p w:rsidR="00795BF2" w:rsidRPr="009B7E9C" w:rsidRDefault="0014141F" w:rsidP="00E943C2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B7E9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986</w:t>
            </w:r>
          </w:p>
        </w:tc>
        <w:tc>
          <w:tcPr>
            <w:tcW w:w="10915" w:type="dxa"/>
          </w:tcPr>
          <w:p w:rsidR="00795BF2" w:rsidRPr="009B7E9C" w:rsidRDefault="0014141F" w:rsidP="00E943C2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B7E9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95% confidence interval were not reported (total vitamin A, RR=0.62 and </w:t>
            </w:r>
            <w:r w:rsidR="002F01CD" w:rsidRPr="009B7E9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78 for the 2th and 3th teirtle, P for trend=0.38</w:t>
            </w:r>
            <w:r w:rsidRPr="009B7E9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)</w:t>
            </w:r>
            <w:r w:rsidR="000E074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.</w:t>
            </w:r>
          </w:p>
        </w:tc>
      </w:tr>
      <w:tr w:rsidR="00795BF2" w:rsidRPr="009B7E9C" w:rsidTr="00E943C2">
        <w:trPr>
          <w:trHeight w:val="689"/>
        </w:trPr>
        <w:tc>
          <w:tcPr>
            <w:tcW w:w="1951" w:type="dxa"/>
          </w:tcPr>
          <w:p w:rsidR="00795BF2" w:rsidRPr="009B7E9C" w:rsidRDefault="009B7E9C" w:rsidP="00E943C2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B7E9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Shors et al. </w:t>
            </w:r>
            <w:r w:rsidR="00D436EF" w:rsidRPr="009B7E9C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begin"/>
            </w:r>
            <w:r w:rsidRPr="009B7E9C">
              <w:rPr>
                <w:rFonts w:ascii="Times New Roman" w:hAnsi="Times New Roman" w:cs="Times New Roman"/>
                <w:color w:val="000000" w:themeColor="text1"/>
                <w:szCs w:val="21"/>
              </w:rPr>
              <w:instrText xml:space="preserve"> ADDIN EN.CITE &lt;EndNote&gt;&lt;Cite&gt;&lt;Author&gt;Shors&lt;/Author&gt;&lt;Year&gt;2001&lt;/Year&gt;&lt;RecNum&gt;22&lt;/RecNum&gt;&lt;DisplayText&gt;[4]&lt;/DisplayText&gt;&lt;record&gt;&lt;rec-number&gt;22&lt;/rec-number&gt;&lt;foreign-keys&gt;&lt;key app="EN" db-id="zaf5wfex5a5z2vep0sex5e9tzpp55pfs9rvw"&gt;22&lt;/key&gt;&lt;/foreign-keys&gt;&lt;ref-type name="Journal Article"&gt;17&lt;/ref-type&gt;&lt;contributors&gt;&lt;authors&gt;&lt;author&gt;Shors, A. R.&lt;/author&gt;&lt;author&gt;Solomon, C.&lt;/author&gt;&lt;author&gt;McTiernan, A.&lt;/author&gt;&lt;author&gt;White, E.&lt;/author&gt;&lt;/authors&gt;&lt;/contributors&gt;&lt;auth-address&gt;University of Washington School of Public Health, Department of Epidemiology, Seattle, USA.&lt;/auth-address&gt;&lt;titles&gt;&lt;title&gt;Melanoma risk in relation to height, weight, and exercise (United States)&lt;/title&gt;&lt;secondary-title&gt;Cancer Causes Control&lt;/secondary-title&gt;&lt;/titles&gt;&lt;periodical&gt;&lt;full-title&gt;Cancer Causes Control&lt;/full-title&gt;&lt;/periodical&gt;&lt;pages&gt;599-606&lt;/pages&gt;&lt;volume&gt;12&lt;/volume&gt;&lt;number&gt;7&lt;/number&gt;&lt;edition&gt;2001/09/13&lt;/edition&gt;&lt;keywords&gt;&lt;keyword&gt;Adult&lt;/keyword&gt;&lt;keyword&gt;Aged&lt;/keyword&gt;&lt;keyword&gt;*Body Height&lt;/keyword&gt;&lt;keyword&gt;*Body Weight&lt;/keyword&gt;&lt;keyword&gt;Case-Control Studies&lt;/keyword&gt;&lt;keyword&gt;Environmental Exposure/adverse effects&lt;/keyword&gt;&lt;keyword&gt;*Exercise&lt;/keyword&gt;&lt;keyword&gt;Female&lt;/keyword&gt;&lt;keyword&gt;Humans&lt;/keyword&gt;&lt;keyword&gt;Male&lt;/keyword&gt;&lt;keyword&gt;Melanoma/*epidemiology&lt;/keyword&gt;&lt;keyword&gt;Middle Aged&lt;/keyword&gt;&lt;keyword&gt;Odds Ratio&lt;/keyword&gt;&lt;keyword&gt;Risk Factors&lt;/keyword&gt;&lt;keyword&gt;Skin Neoplasms/*epidemiology&lt;/keyword&gt;&lt;keyword&gt;Sunburn/complications&lt;/keyword&gt;&lt;keyword&gt;Sunlight/*adverse effects&lt;/keyword&gt;&lt;keyword&gt;Washington/epidemiology&lt;/keyword&gt;&lt;/keywords&gt;&lt;dates&gt;&lt;year&gt;2001&lt;/year&gt;&lt;pub-dates&gt;&lt;date&gt;Sep&lt;/date&gt;&lt;/pub-dates&gt;&lt;/dates&gt;&lt;isbn&gt;0957-5243 (Print)&amp;#xD;0957-5243 (Linking)&lt;/isbn&gt;&lt;accession-num&gt;11552707&lt;/accession-num&gt;&lt;urls&gt;&lt;related-urls&gt;&lt;url&gt;http://www.ncbi.nlm.nih.gov/pubmed/11552707&lt;/url&gt;&lt;/related-urls&gt;&lt;/urls&gt;&lt;language&gt;eng&lt;/language&gt;&lt;/record&gt;&lt;/Cite&gt;&lt;/EndNote&gt;</w:instrText>
            </w:r>
            <w:r w:rsidR="00D436EF" w:rsidRPr="009B7E9C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separate"/>
            </w:r>
            <w:r w:rsidRPr="009B7E9C"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  <w:t>[</w:t>
            </w:r>
            <w:hyperlink w:anchor="_ENREF_4" w:tooltip="Shors, 2001 #22" w:history="1">
              <w:r w:rsidR="00E943C2" w:rsidRPr="009B7E9C">
                <w:rPr>
                  <w:rFonts w:ascii="Times New Roman" w:hAnsi="Times New Roman" w:cs="Times New Roman"/>
                  <w:noProof/>
                  <w:color w:val="000000" w:themeColor="text1"/>
                  <w:szCs w:val="21"/>
                </w:rPr>
                <w:t>4</w:t>
              </w:r>
            </w:hyperlink>
            <w:r w:rsidRPr="009B7E9C"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  <w:t>]</w:t>
            </w:r>
            <w:r w:rsidR="00D436EF" w:rsidRPr="009B7E9C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end"/>
            </w:r>
          </w:p>
        </w:tc>
        <w:tc>
          <w:tcPr>
            <w:tcW w:w="992" w:type="dxa"/>
          </w:tcPr>
          <w:p w:rsidR="00795BF2" w:rsidRPr="009B7E9C" w:rsidRDefault="009B7E9C" w:rsidP="00E943C2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B7E9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001</w:t>
            </w:r>
          </w:p>
        </w:tc>
        <w:tc>
          <w:tcPr>
            <w:tcW w:w="10915" w:type="dxa"/>
          </w:tcPr>
          <w:p w:rsidR="00795BF2" w:rsidRPr="009B7E9C" w:rsidRDefault="009B7E9C" w:rsidP="00E943C2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B7E9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No data for vitamin A were 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reported</w:t>
            </w:r>
            <w:r w:rsidR="000E074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.</w:t>
            </w:r>
          </w:p>
        </w:tc>
      </w:tr>
      <w:tr w:rsidR="00795BF2" w:rsidRPr="009B7E9C" w:rsidTr="00E943C2">
        <w:trPr>
          <w:trHeight w:val="713"/>
        </w:trPr>
        <w:tc>
          <w:tcPr>
            <w:tcW w:w="1951" w:type="dxa"/>
          </w:tcPr>
          <w:p w:rsidR="00795BF2" w:rsidRPr="009B7E9C" w:rsidRDefault="00C63713" w:rsidP="00E943C2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Freedman et al.</w:t>
            </w:r>
            <w:r w:rsidR="00D436EF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begin">
                <w:fldData xml:space="preserve">PEVuZE5vdGU+PENpdGU+PEF1dGhvcj5GcmVlZG1hbjwvQXV0aG9yPjxZZWFyPjIwMDM8L1llYXI+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</w:fldData>
              </w:fldChar>
            </w:r>
            <w:r w:rsidR="001D1A73">
              <w:rPr>
                <w:rFonts w:ascii="Times New Roman" w:hAnsi="Times New Roman" w:cs="Times New Roman"/>
                <w:color w:val="000000" w:themeColor="text1"/>
                <w:szCs w:val="21"/>
              </w:rPr>
              <w:instrText xml:space="preserve"> ADDIN EN.CITE </w:instrText>
            </w:r>
            <w:r w:rsidR="00D436EF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begin">
                <w:fldData xml:space="preserve">PEVuZE5vdGU+PENpdGU+PEF1dGhvcj5GcmVlZG1hbjwvQXV0aG9yPjxZZWFyPjIwMDM8L1llYXI+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</w:fldData>
              </w:fldChar>
            </w:r>
            <w:r w:rsidR="001D1A73">
              <w:rPr>
                <w:rFonts w:ascii="Times New Roman" w:hAnsi="Times New Roman" w:cs="Times New Roman"/>
                <w:color w:val="000000" w:themeColor="text1"/>
                <w:szCs w:val="21"/>
              </w:rPr>
              <w:instrText xml:space="preserve"> ADDIN EN.CITE.DATA </w:instrText>
            </w:r>
            <w:r w:rsidR="00D436EF">
              <w:rPr>
                <w:rFonts w:ascii="Times New Roman" w:hAnsi="Times New Roman" w:cs="Times New Roman"/>
                <w:color w:val="000000" w:themeColor="text1"/>
                <w:szCs w:val="21"/>
              </w:rPr>
            </w:r>
            <w:r w:rsidR="00D436EF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end"/>
            </w:r>
            <w:r w:rsidR="00D436EF">
              <w:rPr>
                <w:rFonts w:ascii="Times New Roman" w:hAnsi="Times New Roman" w:cs="Times New Roman"/>
                <w:color w:val="000000" w:themeColor="text1"/>
                <w:szCs w:val="21"/>
              </w:rPr>
            </w:r>
            <w:r w:rsidR="00D436EF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separate"/>
            </w:r>
            <w:r w:rsidR="001D1A73"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  <w:t>[</w:t>
            </w:r>
            <w:hyperlink w:anchor="_ENREF_5" w:tooltip="Freedman, 2003 #23" w:history="1">
              <w:r w:rsidR="00E943C2">
                <w:rPr>
                  <w:rFonts w:ascii="Times New Roman" w:hAnsi="Times New Roman" w:cs="Times New Roman"/>
                  <w:noProof/>
                  <w:color w:val="000000" w:themeColor="text1"/>
                  <w:szCs w:val="21"/>
                </w:rPr>
                <w:t>5</w:t>
              </w:r>
            </w:hyperlink>
            <w:r w:rsidR="001D1A73"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  <w:t>]</w:t>
            </w:r>
            <w:r w:rsidR="00D436EF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end"/>
            </w:r>
          </w:p>
        </w:tc>
        <w:tc>
          <w:tcPr>
            <w:tcW w:w="992" w:type="dxa"/>
          </w:tcPr>
          <w:p w:rsidR="00795BF2" w:rsidRPr="009B7E9C" w:rsidRDefault="00C63713" w:rsidP="00E943C2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003</w:t>
            </w:r>
          </w:p>
        </w:tc>
        <w:tc>
          <w:tcPr>
            <w:tcW w:w="10915" w:type="dxa"/>
          </w:tcPr>
          <w:p w:rsidR="00795BF2" w:rsidRPr="009B7E9C" w:rsidRDefault="001D1A73" w:rsidP="00E943C2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B7E9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No data for vitamin A were 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reported</w:t>
            </w:r>
            <w:r w:rsidR="000E074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.</w:t>
            </w:r>
          </w:p>
        </w:tc>
      </w:tr>
      <w:tr w:rsidR="00795BF2" w:rsidRPr="009B7E9C" w:rsidTr="00E943C2">
        <w:trPr>
          <w:trHeight w:val="696"/>
        </w:trPr>
        <w:tc>
          <w:tcPr>
            <w:tcW w:w="1951" w:type="dxa"/>
          </w:tcPr>
          <w:p w:rsidR="00795BF2" w:rsidRPr="009B7E9C" w:rsidRDefault="001D1A73" w:rsidP="00E943C2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Green et al.</w:t>
            </w:r>
            <w:r w:rsidR="00D436EF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begin"/>
            </w:r>
            <w:r w:rsidR="00591AF2">
              <w:rPr>
                <w:rFonts w:ascii="Times New Roman" w:hAnsi="Times New Roman" w:cs="Times New Roman"/>
                <w:color w:val="000000" w:themeColor="text1"/>
                <w:szCs w:val="21"/>
              </w:rPr>
              <w:instrText xml:space="preserve"> ADDIN EN.CITE &lt;EndNote&gt;&lt;Cite&gt;&lt;Author&gt;Green&lt;/Author&gt;&lt;Year&gt;1986&lt;/Year&gt;&lt;RecNum&gt;24&lt;/RecNum&gt;&lt;DisplayText&gt;[6]&lt;/DisplayText&gt;&lt;record&gt;&lt;rec-number&gt;24&lt;/rec-number&gt;&lt;foreign-keys&gt;&lt;key app="EN" db-id="zaf5wfex5a5z2vep0sex5e9tzpp55pfs9rvw"&gt;24&lt;/key&gt;&lt;/foreign-keys&gt;&lt;ref-type name="Journal Article"&gt;17&lt;/ref-type&gt;&lt;contributors&gt;&lt;authors&gt;&lt;author&gt;Green, A.&lt;/author&gt;&lt;author&gt;Bain, C.&lt;/author&gt;&lt;author&gt;McLennan, R.&lt;/author&gt;&lt;author&gt;Siskind, V.&lt;/author&gt;&lt;/authors&gt;&lt;/contributors&gt;&lt;titles&gt;&lt;title&gt;Risk factors for cutaneous melanoma in Queensland&lt;/title&gt;&lt;secondary-title&gt;Recent Results Cancer Res&lt;/secondary-title&gt;&lt;/titles&gt;&lt;periodical&gt;&lt;full-title&gt;Recent Results Cancer Res&lt;/full-title&gt;&lt;/periodical&gt;&lt;pages&gt;76-97&lt;/pages&gt;&lt;volume&gt;102&lt;/volume&gt;&lt;edition&gt;1986/01/01&lt;/edition&gt;&lt;keywords&gt;&lt;keyword&gt;Adolescent&lt;/keyword&gt;&lt;keyword&gt;Adult&lt;/keyword&gt;&lt;keyword&gt;Australia&lt;/keyword&gt;&lt;keyword&gt;Child&lt;/keyword&gt;&lt;keyword&gt;Child, Preschool&lt;/keyword&gt;&lt;keyword&gt;Emigration and Immigration&lt;/keyword&gt;&lt;keyword&gt;Female&lt;/keyword&gt;&lt;keyword&gt;Humans&lt;/keyword&gt;&lt;keyword&gt;Infant&lt;/keyword&gt;&lt;keyword&gt;Interviews as Topic&lt;/keyword&gt;&lt;keyword&gt;Male&lt;/keyword&gt;&lt;keyword&gt;Melanoma/*etiology/pathology&lt;/keyword&gt;&lt;keyword&gt;Middle Aged&lt;/keyword&gt;&lt;keyword&gt;Neoplasms, Radiation-Induced/etiology&lt;/keyword&gt;&lt;keyword&gt;Pigments, Biological/analysis&lt;/keyword&gt;&lt;keyword&gt;Risk&lt;/keyword&gt;&lt;keyword&gt;Skin/pathology&lt;/keyword&gt;&lt;keyword&gt;Skin Neoplasms/*etiology/pathology&lt;/keyword&gt;&lt;keyword&gt;Sunburn&lt;/keyword&gt;&lt;keyword&gt;Sunlight&lt;/keyword&gt;&lt;keyword&gt;Ultraviolet Rays&lt;/keyword&gt;&lt;/keywords&gt;&lt;dates&gt;&lt;year&gt;1986&lt;/year&gt;&lt;/dates&gt;&lt;isbn&gt;0080-0015 (Print)&amp;#xD;0080-0015 (Linking)&lt;/isbn&gt;&lt;accession-num&gt;3738188&lt;/accession-num&gt;&lt;urls&gt;&lt;related-urls&gt;&lt;url&gt;http://www.ncbi.nlm.nih.gov/pubmed/3738188&lt;/url&gt;&lt;/related-urls&gt;&lt;/urls&gt;&lt;language&gt;eng&lt;/language&gt;&lt;/record&gt;&lt;/Cite&gt;&lt;/EndNote&gt;</w:instrText>
            </w:r>
            <w:r w:rsidR="00D436EF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separate"/>
            </w:r>
            <w:r w:rsidR="00591AF2"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  <w:t>[</w:t>
            </w:r>
            <w:hyperlink w:anchor="_ENREF_6" w:tooltip="Green, 1986 #24" w:history="1">
              <w:r w:rsidR="00E943C2">
                <w:rPr>
                  <w:rFonts w:ascii="Times New Roman" w:hAnsi="Times New Roman" w:cs="Times New Roman"/>
                  <w:noProof/>
                  <w:color w:val="000000" w:themeColor="text1"/>
                  <w:szCs w:val="21"/>
                </w:rPr>
                <w:t>6</w:t>
              </w:r>
            </w:hyperlink>
            <w:r w:rsidR="00591AF2"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  <w:t>]</w:t>
            </w:r>
            <w:r w:rsidR="00D436EF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end"/>
            </w:r>
          </w:p>
        </w:tc>
        <w:tc>
          <w:tcPr>
            <w:tcW w:w="992" w:type="dxa"/>
          </w:tcPr>
          <w:p w:rsidR="00795BF2" w:rsidRPr="009B7E9C" w:rsidRDefault="001D1A73" w:rsidP="00E943C2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986</w:t>
            </w:r>
          </w:p>
        </w:tc>
        <w:tc>
          <w:tcPr>
            <w:tcW w:w="10915" w:type="dxa"/>
          </w:tcPr>
          <w:p w:rsidR="00795BF2" w:rsidRPr="009B7E9C" w:rsidRDefault="001D1A73" w:rsidP="00E943C2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B7E9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No data for vitamin A were 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reported</w:t>
            </w:r>
            <w:r w:rsidR="000E074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.</w:t>
            </w:r>
          </w:p>
        </w:tc>
      </w:tr>
    </w:tbl>
    <w:p w:rsidR="003E3C6B" w:rsidRPr="009B7E9C" w:rsidRDefault="003E3C6B" w:rsidP="00591AF2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Cs w:val="21"/>
        </w:rPr>
      </w:pPr>
    </w:p>
    <w:p w:rsidR="000F6B2E" w:rsidRDefault="000F6B2E" w:rsidP="00591AF2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Cs w:val="21"/>
        </w:rPr>
      </w:pPr>
    </w:p>
    <w:p w:rsidR="00591AF2" w:rsidRDefault="00591AF2" w:rsidP="00591AF2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Cs w:val="21"/>
        </w:rPr>
      </w:pPr>
    </w:p>
    <w:p w:rsidR="00591AF2" w:rsidRDefault="00591AF2" w:rsidP="00591AF2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Cs w:val="21"/>
        </w:rPr>
      </w:pPr>
    </w:p>
    <w:p w:rsidR="00591AF2" w:rsidRDefault="00591AF2" w:rsidP="00591AF2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Cs w:val="21"/>
        </w:rPr>
      </w:pPr>
    </w:p>
    <w:p w:rsidR="00591AF2" w:rsidRDefault="00591AF2" w:rsidP="00591AF2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Cs w:val="21"/>
        </w:rPr>
      </w:pPr>
    </w:p>
    <w:p w:rsidR="00591AF2" w:rsidRDefault="00591AF2" w:rsidP="00591AF2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Cs w:val="21"/>
        </w:rPr>
      </w:pPr>
    </w:p>
    <w:p w:rsidR="00591AF2" w:rsidRDefault="00591AF2" w:rsidP="00591AF2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Cs w:val="21"/>
        </w:rPr>
      </w:pPr>
    </w:p>
    <w:p w:rsidR="00591AF2" w:rsidRDefault="00591AF2" w:rsidP="00591AF2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Cs w:val="21"/>
        </w:rPr>
      </w:pPr>
    </w:p>
    <w:p w:rsidR="00591AF2" w:rsidRDefault="00591AF2" w:rsidP="00591AF2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Cs w:val="21"/>
        </w:rPr>
      </w:pPr>
    </w:p>
    <w:p w:rsidR="000F6B2E" w:rsidRPr="009B7E9C" w:rsidRDefault="000F6B2E" w:rsidP="00591AF2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Cs w:val="21"/>
        </w:rPr>
      </w:pPr>
    </w:p>
    <w:p w:rsidR="00E943C2" w:rsidRPr="00E943C2" w:rsidRDefault="00D436EF" w:rsidP="00E943C2">
      <w:pPr>
        <w:ind w:left="720" w:hanging="720"/>
        <w:jc w:val="left"/>
        <w:rPr>
          <w:rFonts w:ascii="Calibri" w:hAnsi="Calibri" w:cs="Times New Roman"/>
          <w:noProof/>
          <w:color w:val="000000" w:themeColor="text1"/>
          <w:sz w:val="20"/>
          <w:szCs w:val="21"/>
        </w:rPr>
      </w:pPr>
      <w:r w:rsidRPr="009B7E9C">
        <w:rPr>
          <w:rFonts w:ascii="Times New Roman" w:hAnsi="Times New Roman" w:cs="Times New Roman"/>
          <w:color w:val="000000" w:themeColor="text1"/>
          <w:szCs w:val="21"/>
        </w:rPr>
        <w:fldChar w:fldCharType="begin"/>
      </w:r>
      <w:r w:rsidR="000F6B2E" w:rsidRPr="009B7E9C">
        <w:rPr>
          <w:rFonts w:ascii="Times New Roman" w:hAnsi="Times New Roman" w:cs="Times New Roman"/>
          <w:color w:val="000000" w:themeColor="text1"/>
          <w:szCs w:val="21"/>
        </w:rPr>
        <w:instrText xml:space="preserve"> ADDIN EN.REFLIST </w:instrText>
      </w:r>
      <w:r w:rsidRPr="009B7E9C">
        <w:rPr>
          <w:rFonts w:ascii="Times New Roman" w:hAnsi="Times New Roman" w:cs="Times New Roman"/>
          <w:color w:val="000000" w:themeColor="text1"/>
          <w:szCs w:val="21"/>
        </w:rPr>
        <w:fldChar w:fldCharType="separate"/>
      </w:r>
      <w:bookmarkStart w:id="0" w:name="_ENREF_1"/>
      <w:r w:rsidR="00E943C2" w:rsidRPr="00E943C2">
        <w:rPr>
          <w:rFonts w:ascii="Calibri" w:hAnsi="Calibri" w:cs="Times New Roman"/>
          <w:noProof/>
          <w:color w:val="000000" w:themeColor="text1"/>
          <w:sz w:val="20"/>
          <w:szCs w:val="21"/>
        </w:rPr>
        <w:t>1. Asgari MM, Maruti SS, Kushi LH, White E (2009) Antioxidant supplementation and risk of incident melanomas: results of a large prospective cohort study. Arch Dermatol 145: 879-882.</w:t>
      </w:r>
      <w:bookmarkEnd w:id="0"/>
    </w:p>
    <w:p w:rsidR="00E943C2" w:rsidRPr="00E943C2" w:rsidRDefault="00E943C2" w:rsidP="00E943C2">
      <w:pPr>
        <w:ind w:left="720" w:hanging="720"/>
        <w:jc w:val="left"/>
        <w:rPr>
          <w:rFonts w:ascii="Calibri" w:hAnsi="Calibri" w:cs="Times New Roman"/>
          <w:noProof/>
          <w:color w:val="000000" w:themeColor="text1"/>
          <w:sz w:val="20"/>
          <w:szCs w:val="21"/>
        </w:rPr>
      </w:pPr>
      <w:bookmarkStart w:id="1" w:name="_ENREF_2"/>
      <w:r w:rsidRPr="00E943C2">
        <w:rPr>
          <w:rFonts w:ascii="Calibri" w:hAnsi="Calibri" w:cs="Times New Roman"/>
          <w:noProof/>
          <w:color w:val="000000" w:themeColor="text1"/>
          <w:sz w:val="20"/>
          <w:szCs w:val="21"/>
        </w:rPr>
        <w:t>2. Asgari MM, Brasky TM, White E (2012) Association of vitamin A and carotenoid intake with melanoma risk in a large prospective cohort. J Invest Dermatol 132: 1573-1582.</w:t>
      </w:r>
      <w:bookmarkEnd w:id="1"/>
    </w:p>
    <w:p w:rsidR="00E943C2" w:rsidRPr="00E943C2" w:rsidRDefault="00E943C2" w:rsidP="00E943C2">
      <w:pPr>
        <w:ind w:left="720" w:hanging="720"/>
        <w:jc w:val="left"/>
        <w:rPr>
          <w:rFonts w:ascii="Calibri" w:hAnsi="Calibri" w:cs="Times New Roman"/>
          <w:noProof/>
          <w:color w:val="000000" w:themeColor="text1"/>
          <w:sz w:val="20"/>
          <w:szCs w:val="21"/>
        </w:rPr>
      </w:pPr>
      <w:bookmarkStart w:id="2" w:name="_ENREF_3"/>
      <w:r w:rsidRPr="00E943C2">
        <w:rPr>
          <w:rFonts w:ascii="Calibri" w:hAnsi="Calibri" w:cs="Times New Roman"/>
          <w:noProof/>
          <w:color w:val="000000" w:themeColor="text1"/>
          <w:sz w:val="20"/>
          <w:szCs w:val="21"/>
        </w:rPr>
        <w:t>3. Middleton B, Byers T, Marshall J, Graham S (1986) Dietary vitamin A and cancer--a multisite case-control study. Nutr Cancer 8: 107-116.</w:t>
      </w:r>
      <w:bookmarkEnd w:id="2"/>
    </w:p>
    <w:p w:rsidR="00E943C2" w:rsidRPr="00E943C2" w:rsidRDefault="00E943C2" w:rsidP="00E943C2">
      <w:pPr>
        <w:ind w:left="720" w:hanging="720"/>
        <w:jc w:val="left"/>
        <w:rPr>
          <w:rFonts w:ascii="Calibri" w:hAnsi="Calibri" w:cs="Times New Roman"/>
          <w:noProof/>
          <w:color w:val="000000" w:themeColor="text1"/>
          <w:sz w:val="20"/>
          <w:szCs w:val="21"/>
        </w:rPr>
      </w:pPr>
      <w:bookmarkStart w:id="3" w:name="_ENREF_4"/>
      <w:r w:rsidRPr="00E943C2">
        <w:rPr>
          <w:rFonts w:ascii="Calibri" w:hAnsi="Calibri" w:cs="Times New Roman"/>
          <w:noProof/>
          <w:color w:val="000000" w:themeColor="text1"/>
          <w:sz w:val="20"/>
          <w:szCs w:val="21"/>
        </w:rPr>
        <w:t>4. Shors AR, Solomon C, McTiernan A, White E (2001) Melanoma risk in relation to height, weight, and exercise (United States). Cancer Causes Control 12: 599-606.</w:t>
      </w:r>
      <w:bookmarkEnd w:id="3"/>
    </w:p>
    <w:p w:rsidR="00E943C2" w:rsidRPr="00E943C2" w:rsidRDefault="00E943C2" w:rsidP="00E943C2">
      <w:pPr>
        <w:ind w:left="220" w:hangingChars="110" w:hanging="220"/>
        <w:jc w:val="left"/>
        <w:rPr>
          <w:rFonts w:ascii="Calibri" w:hAnsi="Calibri" w:cs="Times New Roman"/>
          <w:noProof/>
          <w:color w:val="000000" w:themeColor="text1"/>
          <w:sz w:val="20"/>
          <w:szCs w:val="21"/>
        </w:rPr>
      </w:pPr>
      <w:bookmarkStart w:id="4" w:name="_ENREF_5"/>
      <w:r w:rsidRPr="00E943C2">
        <w:rPr>
          <w:rFonts w:ascii="Calibri" w:hAnsi="Calibri" w:cs="Times New Roman"/>
          <w:noProof/>
          <w:color w:val="000000" w:themeColor="text1"/>
          <w:sz w:val="20"/>
          <w:szCs w:val="21"/>
        </w:rPr>
        <w:t>5. Freedman DM, Sigurdson A, Doody MM, Rao RS, Linet MS (2003) Risk of melanoma in relation to smoking, alcohol intake, and other factors in a large occupational cohort. Cancer Causes Control 14: 847-857.</w:t>
      </w:r>
      <w:bookmarkEnd w:id="4"/>
    </w:p>
    <w:p w:rsidR="00E943C2" w:rsidRPr="00E943C2" w:rsidRDefault="00E943C2" w:rsidP="00E943C2">
      <w:pPr>
        <w:ind w:left="720" w:hanging="720"/>
        <w:jc w:val="left"/>
        <w:rPr>
          <w:rFonts w:ascii="Calibri" w:hAnsi="Calibri" w:cs="Times New Roman"/>
          <w:noProof/>
          <w:color w:val="000000" w:themeColor="text1"/>
          <w:sz w:val="20"/>
          <w:szCs w:val="21"/>
        </w:rPr>
      </w:pPr>
      <w:bookmarkStart w:id="5" w:name="_ENREF_6"/>
      <w:r w:rsidRPr="00E943C2">
        <w:rPr>
          <w:rFonts w:ascii="Calibri" w:hAnsi="Calibri" w:cs="Times New Roman"/>
          <w:noProof/>
          <w:color w:val="000000" w:themeColor="text1"/>
          <w:sz w:val="20"/>
          <w:szCs w:val="21"/>
        </w:rPr>
        <w:t>6. Green A, Bain C, McLennan R, Siskind V (1986) Risk factors for cutaneous melanoma in Queensland. Recent Results Cancer Res 102: 76-97.</w:t>
      </w:r>
      <w:bookmarkEnd w:id="5"/>
    </w:p>
    <w:p w:rsidR="00E943C2" w:rsidRDefault="00E943C2" w:rsidP="00E943C2">
      <w:pPr>
        <w:jc w:val="left"/>
        <w:rPr>
          <w:rFonts w:ascii="Calibri" w:hAnsi="Calibri" w:cs="Times New Roman"/>
          <w:noProof/>
          <w:color w:val="000000" w:themeColor="text1"/>
          <w:sz w:val="20"/>
          <w:szCs w:val="21"/>
        </w:rPr>
      </w:pPr>
    </w:p>
    <w:p w:rsidR="00703BF9" w:rsidRPr="009B7E9C" w:rsidRDefault="00D436EF" w:rsidP="00591AF2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Cs w:val="21"/>
        </w:rPr>
      </w:pPr>
      <w:r w:rsidRPr="009B7E9C">
        <w:rPr>
          <w:rFonts w:ascii="Times New Roman" w:hAnsi="Times New Roman" w:cs="Times New Roman"/>
          <w:color w:val="000000" w:themeColor="text1"/>
          <w:szCs w:val="21"/>
        </w:rPr>
        <w:fldChar w:fldCharType="end"/>
      </w:r>
    </w:p>
    <w:sectPr w:rsidR="00703BF9" w:rsidRPr="009B7E9C" w:rsidSect="00615BE4">
      <w:pgSz w:w="16839" w:h="11907" w:orient="landscape" w:code="9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55E4E" w:rsidRDefault="00655E4E" w:rsidP="00D00C97">
      <w:r>
        <w:separator/>
      </w:r>
    </w:p>
  </w:endnote>
  <w:endnote w:type="continuationSeparator" w:id="1">
    <w:p w:rsidR="00655E4E" w:rsidRDefault="00655E4E" w:rsidP="00D00C9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55E4E" w:rsidRDefault="00655E4E" w:rsidP="00D00C97">
      <w:r>
        <w:separator/>
      </w:r>
    </w:p>
  </w:footnote>
  <w:footnote w:type="continuationSeparator" w:id="1">
    <w:p w:rsidR="00655E4E" w:rsidRDefault="00655E4E" w:rsidP="00D00C97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7D36776"/>
    <w:multiLevelType w:val="multilevel"/>
    <w:tmpl w:val="C430FF2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>
    <w:nsid w:val="36EA6140"/>
    <w:multiLevelType w:val="multilevel"/>
    <w:tmpl w:val="3978005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">
    <w:nsid w:val="56361CB9"/>
    <w:multiLevelType w:val="multilevel"/>
    <w:tmpl w:val="506218A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1571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af5wfex5a5z2vep0sex5e9tzpp55pfs9rvw&quot;&gt;Vitamin A and melanoma&lt;record-ids&gt;&lt;item&gt;1&lt;/item&gt;&lt;item&gt;20&lt;/item&gt;&lt;item&gt;21&lt;/item&gt;&lt;item&gt;22&lt;/item&gt;&lt;item&gt;23&lt;/item&gt;&lt;item&gt;24&lt;/item&gt;&lt;/record-ids&gt;&lt;/item&gt;&lt;/Libraries&gt;"/>
  </w:docVars>
  <w:rsids>
    <w:rsidRoot w:val="00D00C97"/>
    <w:rsid w:val="00004F35"/>
    <w:rsid w:val="00007472"/>
    <w:rsid w:val="00007B95"/>
    <w:rsid w:val="00012C1A"/>
    <w:rsid w:val="000155F9"/>
    <w:rsid w:val="000168D7"/>
    <w:rsid w:val="000228A5"/>
    <w:rsid w:val="00030623"/>
    <w:rsid w:val="00032352"/>
    <w:rsid w:val="00041316"/>
    <w:rsid w:val="00042065"/>
    <w:rsid w:val="00043204"/>
    <w:rsid w:val="00043348"/>
    <w:rsid w:val="00055636"/>
    <w:rsid w:val="00061124"/>
    <w:rsid w:val="000621B1"/>
    <w:rsid w:val="0006398F"/>
    <w:rsid w:val="000664DB"/>
    <w:rsid w:val="00072F8B"/>
    <w:rsid w:val="00073324"/>
    <w:rsid w:val="000745F0"/>
    <w:rsid w:val="00074D3F"/>
    <w:rsid w:val="00076B99"/>
    <w:rsid w:val="00080919"/>
    <w:rsid w:val="00080DDF"/>
    <w:rsid w:val="0008667E"/>
    <w:rsid w:val="00087D03"/>
    <w:rsid w:val="000935B5"/>
    <w:rsid w:val="0009669D"/>
    <w:rsid w:val="000A190D"/>
    <w:rsid w:val="000A344E"/>
    <w:rsid w:val="000A5DF2"/>
    <w:rsid w:val="000B00C8"/>
    <w:rsid w:val="000B4018"/>
    <w:rsid w:val="000B62CA"/>
    <w:rsid w:val="000B7BC0"/>
    <w:rsid w:val="000C2854"/>
    <w:rsid w:val="000C3242"/>
    <w:rsid w:val="000C3DE2"/>
    <w:rsid w:val="000D47B7"/>
    <w:rsid w:val="000E0740"/>
    <w:rsid w:val="000E1B83"/>
    <w:rsid w:val="000F39FE"/>
    <w:rsid w:val="000F47C9"/>
    <w:rsid w:val="000F6B2E"/>
    <w:rsid w:val="00100DAB"/>
    <w:rsid w:val="00115ABB"/>
    <w:rsid w:val="00126395"/>
    <w:rsid w:val="001327A1"/>
    <w:rsid w:val="00134FF0"/>
    <w:rsid w:val="00140F09"/>
    <w:rsid w:val="0014141F"/>
    <w:rsid w:val="00147852"/>
    <w:rsid w:val="00147D4D"/>
    <w:rsid w:val="001609B9"/>
    <w:rsid w:val="0016108B"/>
    <w:rsid w:val="00164113"/>
    <w:rsid w:val="00166484"/>
    <w:rsid w:val="00170043"/>
    <w:rsid w:val="00171BAA"/>
    <w:rsid w:val="001A298D"/>
    <w:rsid w:val="001A6DCB"/>
    <w:rsid w:val="001A72CE"/>
    <w:rsid w:val="001B0E8A"/>
    <w:rsid w:val="001B3345"/>
    <w:rsid w:val="001B646C"/>
    <w:rsid w:val="001B6F11"/>
    <w:rsid w:val="001C0611"/>
    <w:rsid w:val="001C3F9A"/>
    <w:rsid w:val="001D1A73"/>
    <w:rsid w:val="001D1C14"/>
    <w:rsid w:val="001D282F"/>
    <w:rsid w:val="001D37B3"/>
    <w:rsid w:val="001D59E6"/>
    <w:rsid w:val="001E36AE"/>
    <w:rsid w:val="001E3A9B"/>
    <w:rsid w:val="001E470D"/>
    <w:rsid w:val="001E73B7"/>
    <w:rsid w:val="001F1460"/>
    <w:rsid w:val="001F2398"/>
    <w:rsid w:val="001F5D7C"/>
    <w:rsid w:val="001F7B5E"/>
    <w:rsid w:val="00213F56"/>
    <w:rsid w:val="0021422B"/>
    <w:rsid w:val="00215C54"/>
    <w:rsid w:val="002207F6"/>
    <w:rsid w:val="002208BB"/>
    <w:rsid w:val="00222060"/>
    <w:rsid w:val="00223238"/>
    <w:rsid w:val="002316E7"/>
    <w:rsid w:val="00231FC4"/>
    <w:rsid w:val="00232743"/>
    <w:rsid w:val="00232DD4"/>
    <w:rsid w:val="00233608"/>
    <w:rsid w:val="00235D9C"/>
    <w:rsid w:val="002372BA"/>
    <w:rsid w:val="00240601"/>
    <w:rsid w:val="00240A0C"/>
    <w:rsid w:val="0024172C"/>
    <w:rsid w:val="00243D63"/>
    <w:rsid w:val="00245985"/>
    <w:rsid w:val="00247126"/>
    <w:rsid w:val="00260ABB"/>
    <w:rsid w:val="00262AFF"/>
    <w:rsid w:val="00263ABE"/>
    <w:rsid w:val="00267D4C"/>
    <w:rsid w:val="00271438"/>
    <w:rsid w:val="00272818"/>
    <w:rsid w:val="002749A9"/>
    <w:rsid w:val="00280691"/>
    <w:rsid w:val="002810DE"/>
    <w:rsid w:val="00282828"/>
    <w:rsid w:val="0028591A"/>
    <w:rsid w:val="0028596F"/>
    <w:rsid w:val="00291D5B"/>
    <w:rsid w:val="00297D54"/>
    <w:rsid w:val="002A19CF"/>
    <w:rsid w:val="002A2356"/>
    <w:rsid w:val="002A2759"/>
    <w:rsid w:val="002A275E"/>
    <w:rsid w:val="002A5236"/>
    <w:rsid w:val="002A6805"/>
    <w:rsid w:val="002B06EF"/>
    <w:rsid w:val="002B1D87"/>
    <w:rsid w:val="002B22AB"/>
    <w:rsid w:val="002B6778"/>
    <w:rsid w:val="002B6DDE"/>
    <w:rsid w:val="002C013F"/>
    <w:rsid w:val="002C0239"/>
    <w:rsid w:val="002C0526"/>
    <w:rsid w:val="002C2D04"/>
    <w:rsid w:val="002C3686"/>
    <w:rsid w:val="002C4650"/>
    <w:rsid w:val="002C5C11"/>
    <w:rsid w:val="002C6BEC"/>
    <w:rsid w:val="002D41BC"/>
    <w:rsid w:val="002D50A7"/>
    <w:rsid w:val="002D5F9E"/>
    <w:rsid w:val="002D6B06"/>
    <w:rsid w:val="002E2346"/>
    <w:rsid w:val="002E2E37"/>
    <w:rsid w:val="002F01CD"/>
    <w:rsid w:val="002F36A6"/>
    <w:rsid w:val="002F6392"/>
    <w:rsid w:val="003018EE"/>
    <w:rsid w:val="00302D7A"/>
    <w:rsid w:val="00305C57"/>
    <w:rsid w:val="00311095"/>
    <w:rsid w:val="003128E7"/>
    <w:rsid w:val="0031350A"/>
    <w:rsid w:val="00317793"/>
    <w:rsid w:val="003259FC"/>
    <w:rsid w:val="00325CFD"/>
    <w:rsid w:val="00341A15"/>
    <w:rsid w:val="00345AFC"/>
    <w:rsid w:val="00346F48"/>
    <w:rsid w:val="0034797E"/>
    <w:rsid w:val="003534D4"/>
    <w:rsid w:val="00354083"/>
    <w:rsid w:val="00354A7E"/>
    <w:rsid w:val="003565B3"/>
    <w:rsid w:val="00363FF8"/>
    <w:rsid w:val="003672A5"/>
    <w:rsid w:val="00371D5A"/>
    <w:rsid w:val="00375997"/>
    <w:rsid w:val="003807B1"/>
    <w:rsid w:val="003836D3"/>
    <w:rsid w:val="00384CF5"/>
    <w:rsid w:val="0038536F"/>
    <w:rsid w:val="00387F21"/>
    <w:rsid w:val="003912D2"/>
    <w:rsid w:val="0039290C"/>
    <w:rsid w:val="0039316C"/>
    <w:rsid w:val="0039392F"/>
    <w:rsid w:val="003A7673"/>
    <w:rsid w:val="003A7D6D"/>
    <w:rsid w:val="003B4EFC"/>
    <w:rsid w:val="003B6748"/>
    <w:rsid w:val="003C09F4"/>
    <w:rsid w:val="003C135D"/>
    <w:rsid w:val="003C1B2C"/>
    <w:rsid w:val="003C38A8"/>
    <w:rsid w:val="003C66A6"/>
    <w:rsid w:val="003D0747"/>
    <w:rsid w:val="003D522E"/>
    <w:rsid w:val="003E0274"/>
    <w:rsid w:val="003E13C4"/>
    <w:rsid w:val="003E3C6B"/>
    <w:rsid w:val="003E521C"/>
    <w:rsid w:val="003E5312"/>
    <w:rsid w:val="003F0042"/>
    <w:rsid w:val="003F6383"/>
    <w:rsid w:val="003F6925"/>
    <w:rsid w:val="00400E38"/>
    <w:rsid w:val="004078DB"/>
    <w:rsid w:val="00415EA4"/>
    <w:rsid w:val="00421287"/>
    <w:rsid w:val="00422577"/>
    <w:rsid w:val="00422972"/>
    <w:rsid w:val="0042339F"/>
    <w:rsid w:val="0043087D"/>
    <w:rsid w:val="00432544"/>
    <w:rsid w:val="00434493"/>
    <w:rsid w:val="00434958"/>
    <w:rsid w:val="00450E25"/>
    <w:rsid w:val="004514A8"/>
    <w:rsid w:val="00452B63"/>
    <w:rsid w:val="004568B8"/>
    <w:rsid w:val="004572D2"/>
    <w:rsid w:val="00457471"/>
    <w:rsid w:val="00460EDC"/>
    <w:rsid w:val="004745C8"/>
    <w:rsid w:val="00484236"/>
    <w:rsid w:val="00487DD8"/>
    <w:rsid w:val="004905E2"/>
    <w:rsid w:val="00491CB2"/>
    <w:rsid w:val="004A0DC6"/>
    <w:rsid w:val="004A3F4E"/>
    <w:rsid w:val="004A4274"/>
    <w:rsid w:val="004A570E"/>
    <w:rsid w:val="004B2CC5"/>
    <w:rsid w:val="004C16F1"/>
    <w:rsid w:val="004C2B28"/>
    <w:rsid w:val="004C2B7D"/>
    <w:rsid w:val="004D22ED"/>
    <w:rsid w:val="004D59E7"/>
    <w:rsid w:val="004E012D"/>
    <w:rsid w:val="004E0D38"/>
    <w:rsid w:val="004E1587"/>
    <w:rsid w:val="004E27B5"/>
    <w:rsid w:val="004E7A93"/>
    <w:rsid w:val="0050674F"/>
    <w:rsid w:val="00507E97"/>
    <w:rsid w:val="00510563"/>
    <w:rsid w:val="005175B9"/>
    <w:rsid w:val="00521F8C"/>
    <w:rsid w:val="005234E2"/>
    <w:rsid w:val="00525C60"/>
    <w:rsid w:val="0053083D"/>
    <w:rsid w:val="00532157"/>
    <w:rsid w:val="005330BF"/>
    <w:rsid w:val="00533889"/>
    <w:rsid w:val="00533F2F"/>
    <w:rsid w:val="00536391"/>
    <w:rsid w:val="005366E8"/>
    <w:rsid w:val="005411D3"/>
    <w:rsid w:val="005417C8"/>
    <w:rsid w:val="005430FD"/>
    <w:rsid w:val="00547B35"/>
    <w:rsid w:val="00550AEF"/>
    <w:rsid w:val="00551589"/>
    <w:rsid w:val="00555D84"/>
    <w:rsid w:val="005617D8"/>
    <w:rsid w:val="00563E7A"/>
    <w:rsid w:val="005717AD"/>
    <w:rsid w:val="00575061"/>
    <w:rsid w:val="005801E8"/>
    <w:rsid w:val="005831A7"/>
    <w:rsid w:val="00584029"/>
    <w:rsid w:val="005857F8"/>
    <w:rsid w:val="005868F1"/>
    <w:rsid w:val="00586E7B"/>
    <w:rsid w:val="00590D95"/>
    <w:rsid w:val="00591AF2"/>
    <w:rsid w:val="00595047"/>
    <w:rsid w:val="005A392A"/>
    <w:rsid w:val="005A4331"/>
    <w:rsid w:val="005B1D85"/>
    <w:rsid w:val="005B2DAD"/>
    <w:rsid w:val="005B34AD"/>
    <w:rsid w:val="005B4396"/>
    <w:rsid w:val="005D239A"/>
    <w:rsid w:val="005D6DBB"/>
    <w:rsid w:val="005E486F"/>
    <w:rsid w:val="005E4FD7"/>
    <w:rsid w:val="005E5FAE"/>
    <w:rsid w:val="005E6A12"/>
    <w:rsid w:val="006033B2"/>
    <w:rsid w:val="00603795"/>
    <w:rsid w:val="00604303"/>
    <w:rsid w:val="00612563"/>
    <w:rsid w:val="00615BE4"/>
    <w:rsid w:val="00615FA7"/>
    <w:rsid w:val="00616031"/>
    <w:rsid w:val="00620616"/>
    <w:rsid w:val="00622DE0"/>
    <w:rsid w:val="00624D0D"/>
    <w:rsid w:val="00633A96"/>
    <w:rsid w:val="00636D16"/>
    <w:rsid w:val="00636F12"/>
    <w:rsid w:val="00636F3A"/>
    <w:rsid w:val="00637948"/>
    <w:rsid w:val="00641BFE"/>
    <w:rsid w:val="006460F0"/>
    <w:rsid w:val="00650CBE"/>
    <w:rsid w:val="00653A22"/>
    <w:rsid w:val="00655E4E"/>
    <w:rsid w:val="0065737B"/>
    <w:rsid w:val="00661015"/>
    <w:rsid w:val="00661832"/>
    <w:rsid w:val="0066556D"/>
    <w:rsid w:val="00665C3E"/>
    <w:rsid w:val="0067031D"/>
    <w:rsid w:val="006717BB"/>
    <w:rsid w:val="00673542"/>
    <w:rsid w:val="006762F9"/>
    <w:rsid w:val="006800BE"/>
    <w:rsid w:val="00681FCF"/>
    <w:rsid w:val="0068306A"/>
    <w:rsid w:val="00683C7F"/>
    <w:rsid w:val="0068494E"/>
    <w:rsid w:val="00684979"/>
    <w:rsid w:val="00685313"/>
    <w:rsid w:val="006854EF"/>
    <w:rsid w:val="006905A3"/>
    <w:rsid w:val="006919FC"/>
    <w:rsid w:val="00692EBA"/>
    <w:rsid w:val="00693A8E"/>
    <w:rsid w:val="00694313"/>
    <w:rsid w:val="00696CD8"/>
    <w:rsid w:val="006970B4"/>
    <w:rsid w:val="006A3CA3"/>
    <w:rsid w:val="006A41A8"/>
    <w:rsid w:val="006B116D"/>
    <w:rsid w:val="006B225F"/>
    <w:rsid w:val="006B2FC1"/>
    <w:rsid w:val="006B735E"/>
    <w:rsid w:val="006C2472"/>
    <w:rsid w:val="006C25B0"/>
    <w:rsid w:val="006C419C"/>
    <w:rsid w:val="006D4908"/>
    <w:rsid w:val="006D68E0"/>
    <w:rsid w:val="006E0B04"/>
    <w:rsid w:val="006F23F8"/>
    <w:rsid w:val="006F2509"/>
    <w:rsid w:val="006F3CB5"/>
    <w:rsid w:val="006F712C"/>
    <w:rsid w:val="00700741"/>
    <w:rsid w:val="00703801"/>
    <w:rsid w:val="00703BF9"/>
    <w:rsid w:val="00704458"/>
    <w:rsid w:val="00704637"/>
    <w:rsid w:val="00713FC1"/>
    <w:rsid w:val="007145EA"/>
    <w:rsid w:val="0071462B"/>
    <w:rsid w:val="00722A15"/>
    <w:rsid w:val="00725249"/>
    <w:rsid w:val="0073482C"/>
    <w:rsid w:val="007351D0"/>
    <w:rsid w:val="00735F12"/>
    <w:rsid w:val="00736D2B"/>
    <w:rsid w:val="00744C6A"/>
    <w:rsid w:val="00747F3E"/>
    <w:rsid w:val="0075024C"/>
    <w:rsid w:val="007573D2"/>
    <w:rsid w:val="007601B5"/>
    <w:rsid w:val="00765361"/>
    <w:rsid w:val="0077002D"/>
    <w:rsid w:val="007767A0"/>
    <w:rsid w:val="0078063E"/>
    <w:rsid w:val="00780C06"/>
    <w:rsid w:val="00784E62"/>
    <w:rsid w:val="00785B48"/>
    <w:rsid w:val="00794B2F"/>
    <w:rsid w:val="00795BF2"/>
    <w:rsid w:val="00797DA1"/>
    <w:rsid w:val="007A1AD6"/>
    <w:rsid w:val="007B09E9"/>
    <w:rsid w:val="007B547F"/>
    <w:rsid w:val="007B7C91"/>
    <w:rsid w:val="007C7CD6"/>
    <w:rsid w:val="007D3954"/>
    <w:rsid w:val="007D7167"/>
    <w:rsid w:val="007E0406"/>
    <w:rsid w:val="007E1CCB"/>
    <w:rsid w:val="007E4533"/>
    <w:rsid w:val="007F058B"/>
    <w:rsid w:val="007F6442"/>
    <w:rsid w:val="008023C4"/>
    <w:rsid w:val="008029E8"/>
    <w:rsid w:val="0081191F"/>
    <w:rsid w:val="0083306F"/>
    <w:rsid w:val="00833357"/>
    <w:rsid w:val="008371F0"/>
    <w:rsid w:val="008400CF"/>
    <w:rsid w:val="00843CC9"/>
    <w:rsid w:val="008468E5"/>
    <w:rsid w:val="008554CC"/>
    <w:rsid w:val="008700DB"/>
    <w:rsid w:val="008723A0"/>
    <w:rsid w:val="00874E82"/>
    <w:rsid w:val="008767C0"/>
    <w:rsid w:val="00893517"/>
    <w:rsid w:val="008974D1"/>
    <w:rsid w:val="008A201E"/>
    <w:rsid w:val="008A62C6"/>
    <w:rsid w:val="008A6B2F"/>
    <w:rsid w:val="008B0298"/>
    <w:rsid w:val="008B109E"/>
    <w:rsid w:val="008B49E3"/>
    <w:rsid w:val="008B5BDC"/>
    <w:rsid w:val="008C0132"/>
    <w:rsid w:val="008C02F1"/>
    <w:rsid w:val="008C4F9A"/>
    <w:rsid w:val="008D2174"/>
    <w:rsid w:val="008D3E02"/>
    <w:rsid w:val="008E1BD3"/>
    <w:rsid w:val="008E4F9E"/>
    <w:rsid w:val="008F1411"/>
    <w:rsid w:val="008F17C9"/>
    <w:rsid w:val="008F2B75"/>
    <w:rsid w:val="0090274B"/>
    <w:rsid w:val="0090541D"/>
    <w:rsid w:val="00906D66"/>
    <w:rsid w:val="00911E79"/>
    <w:rsid w:val="00923088"/>
    <w:rsid w:val="00934791"/>
    <w:rsid w:val="00944BD8"/>
    <w:rsid w:val="00946BAB"/>
    <w:rsid w:val="00947365"/>
    <w:rsid w:val="0095250E"/>
    <w:rsid w:val="009541D9"/>
    <w:rsid w:val="0095686F"/>
    <w:rsid w:val="009568D7"/>
    <w:rsid w:val="009571FE"/>
    <w:rsid w:val="00957715"/>
    <w:rsid w:val="00957B82"/>
    <w:rsid w:val="009615CB"/>
    <w:rsid w:val="009648F2"/>
    <w:rsid w:val="009700FA"/>
    <w:rsid w:val="00971F4B"/>
    <w:rsid w:val="00972440"/>
    <w:rsid w:val="00977BB1"/>
    <w:rsid w:val="00983700"/>
    <w:rsid w:val="00985DF8"/>
    <w:rsid w:val="0098636F"/>
    <w:rsid w:val="0099578A"/>
    <w:rsid w:val="009A0B8D"/>
    <w:rsid w:val="009A3969"/>
    <w:rsid w:val="009A7419"/>
    <w:rsid w:val="009B5B52"/>
    <w:rsid w:val="009B6B72"/>
    <w:rsid w:val="009B7E9C"/>
    <w:rsid w:val="009C6356"/>
    <w:rsid w:val="009C64B1"/>
    <w:rsid w:val="009D18CB"/>
    <w:rsid w:val="009D23E5"/>
    <w:rsid w:val="009D309D"/>
    <w:rsid w:val="009D650F"/>
    <w:rsid w:val="009E20F7"/>
    <w:rsid w:val="009E3C65"/>
    <w:rsid w:val="009F1FCC"/>
    <w:rsid w:val="009F3CFC"/>
    <w:rsid w:val="009F444E"/>
    <w:rsid w:val="009F672F"/>
    <w:rsid w:val="009F754E"/>
    <w:rsid w:val="00A02CF2"/>
    <w:rsid w:val="00A21467"/>
    <w:rsid w:val="00A233D5"/>
    <w:rsid w:val="00A25819"/>
    <w:rsid w:val="00A30331"/>
    <w:rsid w:val="00A3269C"/>
    <w:rsid w:val="00A33E68"/>
    <w:rsid w:val="00A35FC8"/>
    <w:rsid w:val="00A3624D"/>
    <w:rsid w:val="00A36486"/>
    <w:rsid w:val="00A37DA4"/>
    <w:rsid w:val="00A43AD6"/>
    <w:rsid w:val="00A463C4"/>
    <w:rsid w:val="00A50496"/>
    <w:rsid w:val="00A541F4"/>
    <w:rsid w:val="00A56F3B"/>
    <w:rsid w:val="00A63B12"/>
    <w:rsid w:val="00A65C3F"/>
    <w:rsid w:val="00A67563"/>
    <w:rsid w:val="00A85717"/>
    <w:rsid w:val="00A85F92"/>
    <w:rsid w:val="00A92278"/>
    <w:rsid w:val="00A94611"/>
    <w:rsid w:val="00A959C1"/>
    <w:rsid w:val="00AB05FE"/>
    <w:rsid w:val="00AB17EA"/>
    <w:rsid w:val="00AB1D12"/>
    <w:rsid w:val="00AB52CC"/>
    <w:rsid w:val="00AB67C7"/>
    <w:rsid w:val="00AC4264"/>
    <w:rsid w:val="00AC4F64"/>
    <w:rsid w:val="00AC5E59"/>
    <w:rsid w:val="00AD2563"/>
    <w:rsid w:val="00AD4126"/>
    <w:rsid w:val="00AE44F6"/>
    <w:rsid w:val="00AE5FE8"/>
    <w:rsid w:val="00AF2822"/>
    <w:rsid w:val="00AF35D5"/>
    <w:rsid w:val="00AF4F2A"/>
    <w:rsid w:val="00AF5492"/>
    <w:rsid w:val="00AF796A"/>
    <w:rsid w:val="00B0312E"/>
    <w:rsid w:val="00B0538D"/>
    <w:rsid w:val="00B20891"/>
    <w:rsid w:val="00B26EC9"/>
    <w:rsid w:val="00B323CA"/>
    <w:rsid w:val="00B32BAB"/>
    <w:rsid w:val="00B35FC6"/>
    <w:rsid w:val="00B36EA0"/>
    <w:rsid w:val="00B41527"/>
    <w:rsid w:val="00B42038"/>
    <w:rsid w:val="00B42D15"/>
    <w:rsid w:val="00B4314B"/>
    <w:rsid w:val="00B5065E"/>
    <w:rsid w:val="00B6123D"/>
    <w:rsid w:val="00B615FE"/>
    <w:rsid w:val="00B64CC1"/>
    <w:rsid w:val="00B7372D"/>
    <w:rsid w:val="00B740A1"/>
    <w:rsid w:val="00B757F5"/>
    <w:rsid w:val="00B84D89"/>
    <w:rsid w:val="00B94397"/>
    <w:rsid w:val="00BA24C2"/>
    <w:rsid w:val="00BB3D94"/>
    <w:rsid w:val="00BB3F72"/>
    <w:rsid w:val="00BB5A7B"/>
    <w:rsid w:val="00BB5F7A"/>
    <w:rsid w:val="00BC19EF"/>
    <w:rsid w:val="00BC4EAE"/>
    <w:rsid w:val="00BD1EE2"/>
    <w:rsid w:val="00BD21F8"/>
    <w:rsid w:val="00BD6183"/>
    <w:rsid w:val="00BE282A"/>
    <w:rsid w:val="00BE7506"/>
    <w:rsid w:val="00BF03FB"/>
    <w:rsid w:val="00BF0FEE"/>
    <w:rsid w:val="00BF4DB1"/>
    <w:rsid w:val="00BF774B"/>
    <w:rsid w:val="00C06F2D"/>
    <w:rsid w:val="00C222B9"/>
    <w:rsid w:val="00C2509F"/>
    <w:rsid w:val="00C27533"/>
    <w:rsid w:val="00C2794E"/>
    <w:rsid w:val="00C32DDC"/>
    <w:rsid w:val="00C358DC"/>
    <w:rsid w:val="00C41A77"/>
    <w:rsid w:val="00C45899"/>
    <w:rsid w:val="00C47A65"/>
    <w:rsid w:val="00C50B2E"/>
    <w:rsid w:val="00C53F62"/>
    <w:rsid w:val="00C57F1A"/>
    <w:rsid w:val="00C617CB"/>
    <w:rsid w:val="00C61943"/>
    <w:rsid w:val="00C62CFA"/>
    <w:rsid w:val="00C62E82"/>
    <w:rsid w:val="00C6340C"/>
    <w:rsid w:val="00C63713"/>
    <w:rsid w:val="00C70C6C"/>
    <w:rsid w:val="00C731E2"/>
    <w:rsid w:val="00C735FB"/>
    <w:rsid w:val="00C75426"/>
    <w:rsid w:val="00C77BD2"/>
    <w:rsid w:val="00C843D8"/>
    <w:rsid w:val="00C863E4"/>
    <w:rsid w:val="00C8675F"/>
    <w:rsid w:val="00C9443B"/>
    <w:rsid w:val="00CA27DB"/>
    <w:rsid w:val="00CA39EF"/>
    <w:rsid w:val="00CB1F0F"/>
    <w:rsid w:val="00CB6A0F"/>
    <w:rsid w:val="00CC24CB"/>
    <w:rsid w:val="00CC331D"/>
    <w:rsid w:val="00CC430F"/>
    <w:rsid w:val="00CD05BE"/>
    <w:rsid w:val="00CD7535"/>
    <w:rsid w:val="00CE1749"/>
    <w:rsid w:val="00CE336C"/>
    <w:rsid w:val="00CF02D1"/>
    <w:rsid w:val="00CF0389"/>
    <w:rsid w:val="00CF3C51"/>
    <w:rsid w:val="00CF40A3"/>
    <w:rsid w:val="00CF5073"/>
    <w:rsid w:val="00CF5126"/>
    <w:rsid w:val="00D00C97"/>
    <w:rsid w:val="00D01922"/>
    <w:rsid w:val="00D02422"/>
    <w:rsid w:val="00D10146"/>
    <w:rsid w:val="00D10EC6"/>
    <w:rsid w:val="00D20274"/>
    <w:rsid w:val="00D238B3"/>
    <w:rsid w:val="00D24FCE"/>
    <w:rsid w:val="00D257DB"/>
    <w:rsid w:val="00D26C1C"/>
    <w:rsid w:val="00D3424C"/>
    <w:rsid w:val="00D347D1"/>
    <w:rsid w:val="00D41814"/>
    <w:rsid w:val="00D436EF"/>
    <w:rsid w:val="00D439C8"/>
    <w:rsid w:val="00D47509"/>
    <w:rsid w:val="00D50E80"/>
    <w:rsid w:val="00D52DAC"/>
    <w:rsid w:val="00D54675"/>
    <w:rsid w:val="00D57574"/>
    <w:rsid w:val="00D60EEA"/>
    <w:rsid w:val="00D63550"/>
    <w:rsid w:val="00D771DC"/>
    <w:rsid w:val="00D8652F"/>
    <w:rsid w:val="00DA3509"/>
    <w:rsid w:val="00DA53AA"/>
    <w:rsid w:val="00DA7380"/>
    <w:rsid w:val="00DB1E95"/>
    <w:rsid w:val="00DB741D"/>
    <w:rsid w:val="00DC1D73"/>
    <w:rsid w:val="00DC382D"/>
    <w:rsid w:val="00DD092A"/>
    <w:rsid w:val="00DD0CEF"/>
    <w:rsid w:val="00DD0F7B"/>
    <w:rsid w:val="00DD6ED0"/>
    <w:rsid w:val="00DD7644"/>
    <w:rsid w:val="00DE0FBF"/>
    <w:rsid w:val="00DE1E58"/>
    <w:rsid w:val="00DE1F56"/>
    <w:rsid w:val="00DE46C3"/>
    <w:rsid w:val="00DF120A"/>
    <w:rsid w:val="00DF2A2D"/>
    <w:rsid w:val="00DF31A7"/>
    <w:rsid w:val="00DF3E26"/>
    <w:rsid w:val="00DF4A84"/>
    <w:rsid w:val="00E03E6C"/>
    <w:rsid w:val="00E07A36"/>
    <w:rsid w:val="00E1021D"/>
    <w:rsid w:val="00E2768B"/>
    <w:rsid w:val="00E3348D"/>
    <w:rsid w:val="00E34817"/>
    <w:rsid w:val="00E42F55"/>
    <w:rsid w:val="00E44795"/>
    <w:rsid w:val="00E50CC1"/>
    <w:rsid w:val="00E51B9C"/>
    <w:rsid w:val="00E52E2F"/>
    <w:rsid w:val="00E53FAF"/>
    <w:rsid w:val="00E56D48"/>
    <w:rsid w:val="00E574A0"/>
    <w:rsid w:val="00E57E5D"/>
    <w:rsid w:val="00E643F2"/>
    <w:rsid w:val="00E66114"/>
    <w:rsid w:val="00E71907"/>
    <w:rsid w:val="00E73895"/>
    <w:rsid w:val="00E837B0"/>
    <w:rsid w:val="00E84873"/>
    <w:rsid w:val="00E9008A"/>
    <w:rsid w:val="00E93F84"/>
    <w:rsid w:val="00E943C2"/>
    <w:rsid w:val="00E97690"/>
    <w:rsid w:val="00E97EEF"/>
    <w:rsid w:val="00EA0FBE"/>
    <w:rsid w:val="00EA5021"/>
    <w:rsid w:val="00EB0BD2"/>
    <w:rsid w:val="00EB2593"/>
    <w:rsid w:val="00EB3320"/>
    <w:rsid w:val="00EB75A8"/>
    <w:rsid w:val="00EC6A0D"/>
    <w:rsid w:val="00ED3BA4"/>
    <w:rsid w:val="00ED50AC"/>
    <w:rsid w:val="00EE4C98"/>
    <w:rsid w:val="00EF35D6"/>
    <w:rsid w:val="00EF3CAA"/>
    <w:rsid w:val="00EF7481"/>
    <w:rsid w:val="00EF7A5A"/>
    <w:rsid w:val="00EF7C99"/>
    <w:rsid w:val="00F0172F"/>
    <w:rsid w:val="00F044A2"/>
    <w:rsid w:val="00F045D5"/>
    <w:rsid w:val="00F05452"/>
    <w:rsid w:val="00F06477"/>
    <w:rsid w:val="00F1024D"/>
    <w:rsid w:val="00F1113B"/>
    <w:rsid w:val="00F11FAD"/>
    <w:rsid w:val="00F133D5"/>
    <w:rsid w:val="00F22A0D"/>
    <w:rsid w:val="00F2377A"/>
    <w:rsid w:val="00F26334"/>
    <w:rsid w:val="00F3276A"/>
    <w:rsid w:val="00F327DD"/>
    <w:rsid w:val="00F4027D"/>
    <w:rsid w:val="00F40FAD"/>
    <w:rsid w:val="00F417BC"/>
    <w:rsid w:val="00F42AD8"/>
    <w:rsid w:val="00F43248"/>
    <w:rsid w:val="00F46FA7"/>
    <w:rsid w:val="00F5159D"/>
    <w:rsid w:val="00F53D35"/>
    <w:rsid w:val="00F5488F"/>
    <w:rsid w:val="00F67C8B"/>
    <w:rsid w:val="00F70F19"/>
    <w:rsid w:val="00F7459D"/>
    <w:rsid w:val="00F76D9E"/>
    <w:rsid w:val="00F8113A"/>
    <w:rsid w:val="00F84FDA"/>
    <w:rsid w:val="00F85713"/>
    <w:rsid w:val="00F909A4"/>
    <w:rsid w:val="00F9258A"/>
    <w:rsid w:val="00F92883"/>
    <w:rsid w:val="00F9348D"/>
    <w:rsid w:val="00F95933"/>
    <w:rsid w:val="00FA1631"/>
    <w:rsid w:val="00FA198A"/>
    <w:rsid w:val="00FA2F07"/>
    <w:rsid w:val="00FB03E3"/>
    <w:rsid w:val="00FB1C16"/>
    <w:rsid w:val="00FB3150"/>
    <w:rsid w:val="00FB5360"/>
    <w:rsid w:val="00FD3A44"/>
    <w:rsid w:val="00FD3B9D"/>
    <w:rsid w:val="00FD5E70"/>
    <w:rsid w:val="00FD7704"/>
    <w:rsid w:val="00FD79BD"/>
    <w:rsid w:val="00FE0926"/>
    <w:rsid w:val="00FE1A1F"/>
    <w:rsid w:val="00FE3C19"/>
    <w:rsid w:val="00FE66AD"/>
    <w:rsid w:val="00FF29C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571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0172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D00C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D00C97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D00C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D00C97"/>
    <w:rPr>
      <w:sz w:val="18"/>
      <w:szCs w:val="18"/>
    </w:rPr>
  </w:style>
  <w:style w:type="table" w:styleId="a5">
    <w:name w:val="Table Grid"/>
    <w:basedOn w:val="a1"/>
    <w:uiPriority w:val="59"/>
    <w:rsid w:val="00D00C9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List Paragraph"/>
    <w:basedOn w:val="a"/>
    <w:uiPriority w:val="34"/>
    <w:qFormat/>
    <w:rsid w:val="00457471"/>
    <w:pPr>
      <w:ind w:firstLineChars="200" w:firstLine="420"/>
    </w:pPr>
  </w:style>
  <w:style w:type="character" w:styleId="a7">
    <w:name w:val="Hyperlink"/>
    <w:basedOn w:val="a0"/>
    <w:uiPriority w:val="99"/>
    <w:unhideWhenUsed/>
    <w:rsid w:val="000F6B2E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460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6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2135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4579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5904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3052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52922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931921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846372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813421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0" w:color="F5F5F5"/>
                                        <w:left w:val="single" w:sz="6" w:space="0" w:color="F5F5F5"/>
                                        <w:bottom w:val="single" w:sz="6" w:space="0" w:color="F5F5F5"/>
                                        <w:right w:val="single" w:sz="6" w:space="0" w:color="F5F5F5"/>
                                      </w:divBdr>
                                      <w:divsChild>
                                        <w:div w:id="199055133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395915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7858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98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85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57</TotalTime>
  <Pages>1</Pages>
  <Words>1637</Words>
  <Characters>9337</Characters>
  <Application>Microsoft Office Word</Application>
  <DocSecurity>0</DocSecurity>
  <Lines>77</Lines>
  <Paragraphs>21</Paragraphs>
  <ScaleCrop>false</ScaleCrop>
  <Company>微软中国</Company>
  <LinksUpToDate>false</LinksUpToDate>
  <CharactersWithSpaces>109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chengc</cp:lastModifiedBy>
  <cp:revision>727</cp:revision>
  <cp:lastPrinted>2014-02-20T08:48:00Z</cp:lastPrinted>
  <dcterms:created xsi:type="dcterms:W3CDTF">2012-11-07T02:25:00Z</dcterms:created>
  <dcterms:modified xsi:type="dcterms:W3CDTF">2014-05-27T07:32:00Z</dcterms:modified>
</cp:coreProperties>
</file>